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1EDC01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l F</w:t>
      </w:r>
      <w:r>
        <w:rPr>
          <w:rFonts w:ascii="Times New Roman" w:hAnsi="Times New Roman"/>
          <w:b/>
          <w:sz w:val="24"/>
          <w:szCs w:val="24"/>
        </w:rPr>
        <w:t>igure 1.</w:t>
      </w:r>
      <w:r>
        <w:rPr>
          <w:rFonts w:hint="eastAsia" w:ascii="Times New Roman" w:hAnsi="Times New Roman"/>
          <w:b/>
          <w:sz w:val="24"/>
          <w:szCs w:val="24"/>
        </w:rPr>
        <w:t xml:space="preserve"> FUOM mRNA expression </w:t>
      </w:r>
      <w:r>
        <w:rPr>
          <w:rFonts w:ascii="Times New Roman" w:hAnsi="Times New Roman"/>
          <w:b/>
          <w:sz w:val="24"/>
          <w:szCs w:val="24"/>
        </w:rPr>
        <w:t xml:space="preserve">related to glioma </w:t>
      </w:r>
      <w:r>
        <w:rPr>
          <w:rFonts w:hint="eastAsia" w:ascii="Times New Roman" w:hAnsi="Times New Roman"/>
          <w:b/>
          <w:sz w:val="24"/>
          <w:szCs w:val="24"/>
        </w:rPr>
        <w:t xml:space="preserve">patient </w:t>
      </w:r>
      <w:r>
        <w:rPr>
          <w:rFonts w:ascii="Times New Roman" w:hAnsi="Times New Roman"/>
          <w:b/>
          <w:sz w:val="24"/>
          <w:szCs w:val="24"/>
        </w:rPr>
        <w:t>prognosis</w:t>
      </w:r>
      <w:r>
        <w:rPr>
          <w:rFonts w:hint="eastAsia" w:ascii="Times New Roman" w:hAnsi="Times New Roman"/>
          <w:b/>
          <w:sz w:val="24"/>
          <w:szCs w:val="24"/>
        </w:rPr>
        <w:t>.</w:t>
      </w:r>
    </w:p>
    <w:p w14:paraId="2EEACE3B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Image of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FUOM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protein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expression on non-tumor patient brain tissues (Scale ba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100um).</w:t>
      </w:r>
    </w:p>
    <w:p w14:paraId="00F68C4C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A1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Magnified region of image A showing distribution and expression of FUOM on non-tumor patient brain tissue (Scale ba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20um).</w:t>
      </w:r>
    </w:p>
    <w:p w14:paraId="0D70F171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B. Image of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FUOM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protein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expression on LGG patient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liom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TMAs (Scale ba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100um).</w:t>
      </w:r>
    </w:p>
    <w:p w14:paraId="40EB2783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B1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Magnified region of image B showing distribution and expression of FUOM on LGG patient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liom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tissue (Scale ba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20um).</w:t>
      </w:r>
    </w:p>
    <w:p w14:paraId="1857990F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. Image of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FUOM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protein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expression on GBM patien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gliom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TMAs (Scale ba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100um).</w:t>
      </w:r>
    </w:p>
    <w:p w14:paraId="739782C1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1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Magnified region of image B showing distribution and expression of FUOM on GBM patient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glioma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tissue (Scale ba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20um).</w:t>
      </w:r>
    </w:p>
    <w:p w14:paraId="168009B2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D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n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RO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urv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is plotte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to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display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the prognostic accuracy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of FUOM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The area under the curve w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as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0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873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(95% CI: 0.8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6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–0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89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4900B493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E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FUOM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mRNA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expression i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CGA dataset (***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 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5).</w:t>
      </w:r>
    </w:p>
    <w:p w14:paraId="3B1C4D1C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F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Kaplan-Meier survival estimates between high and low FUOM expression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n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CCGA dataset (HR: 1.91, 95% CI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1.44-2.53,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0.001).</w:t>
      </w:r>
    </w:p>
    <w:p w14:paraId="47C6FF9E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G-H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FUOM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mRNA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expression in TCGA dataset (*** P &lt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5).</w:t>
      </w:r>
    </w:p>
    <w:p w14:paraId="2B014D5E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I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Kaplan-Meier survival estimates between high and low FUOM expression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in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TCGA dataset (HR: 2.43, 95% CI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1.74-3.39,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0.001).</w:t>
      </w:r>
    </w:p>
    <w:p w14:paraId="46DF8AFC">
      <w:pPr>
        <w:spacing w:line="360" w:lineRule="auto"/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3C8768B0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l 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sz w:val="24"/>
          <w:szCs w:val="24"/>
        </w:rPr>
        <w:t xml:space="preserve"> FUOM </w:t>
      </w:r>
      <w:r>
        <w:rPr>
          <w:rFonts w:ascii="Times New Roman" w:hAnsi="Times New Roman"/>
          <w:b/>
          <w:sz w:val="24"/>
          <w:szCs w:val="24"/>
        </w:rPr>
        <w:t>recombinant</w:t>
      </w:r>
      <w:r>
        <w:rPr>
          <w:rFonts w:hint="eastAsia" w:ascii="Times New Roman" w:hAnsi="Times New Roman"/>
          <w:b/>
          <w:sz w:val="24"/>
          <w:szCs w:val="24"/>
        </w:rPr>
        <w:t xml:space="preserve"> protein restores glioma cell </w:t>
      </w:r>
      <w:r>
        <w:rPr>
          <w:rFonts w:ascii="Times New Roman" w:hAnsi="Times New Roman"/>
          <w:b/>
          <w:sz w:val="24"/>
          <w:szCs w:val="24"/>
        </w:rPr>
        <w:t>proliferation</w:t>
      </w:r>
      <w:r>
        <w:rPr>
          <w:rFonts w:hint="eastAsia" w:ascii="Times New Roman" w:hAnsi="Times New Roman"/>
          <w:b/>
          <w:sz w:val="24"/>
          <w:szCs w:val="24"/>
        </w:rPr>
        <w:t xml:space="preserve"> and down-regulation of FUOM promotes CXCL13 releasing through PI-3K signaling pathway.</w:t>
      </w:r>
    </w:p>
    <w:p w14:paraId="4CC47360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A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CK-8 assay of FUOM down-regulate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T98G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glioma cell line aft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full-length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recombinan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FUOM protein (0.25 ug/uL) treatment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(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1).</w:t>
      </w:r>
    </w:p>
    <w:p w14:paraId="756D49FE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B.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CCK-8 assay of FUOM down-regulate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U251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glioma cell line aft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full-length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recombinan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FUOM protein (0.25 ug/uL) treatment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(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12F2390B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. ELISA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detectio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of CXCL13 expression upon pathway inhibitors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treatmen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targeting PI3K/AKT (LY294002), ERK (PD98059), and MAPK (Rac1/Rac2 inhibitor, EHT1864) in FUOM-downregulated glioma cell lines (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).</w:t>
      </w:r>
    </w:p>
    <w:p w14:paraId="78FF6A71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D, E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Quantification analysis of the migration and invasion abilities of FUOM down-regula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ed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U251 glioma cell line aft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XCL13-oe treatment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(*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7A9CCFAF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F, G.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Quantification analysis of the migration and invasion abilities of FUOM down-regula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ed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T98G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glioma cell line aft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XCL13-oe treatment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(*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083EB2F7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H.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CCK-8 assay of FUOM down-regulate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U251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glioma cell line aft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CXCL13-oe treatment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(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1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344E0C26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I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CK-8 assay of FUOM down-regulate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T98G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glioma cell line aft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CXCL13-oe treatment.</w:t>
      </w:r>
    </w:p>
    <w:p w14:paraId="62F99EE5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J-N. QPCR testing for down-stream effector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molecule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upon pathway inhibitors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treatmen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targeting PI3K/AKT (LY294002) (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*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5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*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01).</w:t>
      </w:r>
    </w:p>
    <w:p w14:paraId="41969A20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10C21703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l 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sz w:val="24"/>
          <w:szCs w:val="24"/>
        </w:rPr>
        <w:t xml:space="preserve"> Mouse BMDMs co-cultured with FUOM down-regulated glioma cells exhibit increased migration and phagocytosis functions upon CXCL13 over-</w:t>
      </w:r>
      <w:r>
        <w:rPr>
          <w:rFonts w:ascii="Times New Roman" w:hAnsi="Times New Roman"/>
          <w:b/>
          <w:sz w:val="24"/>
          <w:szCs w:val="24"/>
        </w:rPr>
        <w:t>expression</w:t>
      </w:r>
      <w:r>
        <w:rPr>
          <w:rFonts w:hint="eastAsia" w:ascii="Times New Roman" w:hAnsi="Times New Roman"/>
          <w:b/>
          <w:sz w:val="24"/>
          <w:szCs w:val="24"/>
        </w:rPr>
        <w:t>.</w:t>
      </w:r>
    </w:p>
    <w:p w14:paraId="00F97C40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A.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Schematic diagram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illustrating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procedures of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cquiring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mouse bone marrow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-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derived macrophages.</w:t>
      </w:r>
    </w:p>
    <w:p w14:paraId="390AF67C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B, C. Flow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cytometric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analysis of successfully differentiated F4/8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vertAlign w:val="superscript"/>
        </w:rPr>
        <w:t>+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CD115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vertAlign w:val="superscript"/>
        </w:rPr>
        <w:t>+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BMDMs upon M-CSF-1 stimulation for 4 days.</w:t>
      </w:r>
    </w:p>
    <w:p w14:paraId="749ED892">
      <w:pPr>
        <w:rPr>
          <w:rFonts w:ascii="Times New Roman" w:hAnsi="Times New Roman" w:eastAsia="宋体" w:cs="Times New Roman"/>
          <w:color w:val="EE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D-J. Phagocytosis assays of BMDM, M1/M2-BMDMs co-cultured with FUOM-down-regulated glioma cells.</w:t>
      </w:r>
    </w:p>
    <w:p w14:paraId="0CE75DF7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K-M.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Quantification analysis of the migration and invasion abilities of FUOM down-regula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ed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U251 glioma cell lin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/cell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supernatant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o-cultured with M2-BMDM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(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230C8933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N-P.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Quantification analysis of the migration and invasion abilities of FUOM down-regula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ed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T98G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glioma cell lin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/cell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supernatant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co-cultured with M2-BMDM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(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5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**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01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).</w:t>
      </w:r>
    </w:p>
    <w:p w14:paraId="51635088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753C1E8C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l 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>
        <w:rPr>
          <w:rFonts w:hint="eastAsia"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sz w:val="24"/>
          <w:szCs w:val="24"/>
        </w:rPr>
        <w:t xml:space="preserve"> FUO</w:t>
      </w:r>
      <w:r>
        <w:rPr>
          <w:rFonts w:ascii="Times New Roman" w:hAnsi="Times New Roman" w:cs="Times New Roman"/>
          <w:b/>
          <w:sz w:val="24"/>
          <w:szCs w:val="24"/>
        </w:rPr>
        <w:t>M-shc and/or CXCL13-oe treatment induce high expressed IL-10 and TGF-β expressi</w:t>
      </w:r>
      <w:r>
        <w:rPr>
          <w:rFonts w:hint="eastAsia" w:ascii="Times New Roman" w:hAnsi="Times New Roman"/>
          <w:b/>
          <w:sz w:val="24"/>
          <w:szCs w:val="24"/>
        </w:rPr>
        <w:t xml:space="preserve">on and </w:t>
      </w:r>
      <w:r>
        <w:rPr>
          <w:rFonts w:ascii="Times New Roman" w:hAnsi="Times New Roman"/>
          <w:b/>
          <w:sz w:val="24"/>
          <w:szCs w:val="24"/>
        </w:rPr>
        <w:t>polarize</w:t>
      </w:r>
      <w:r>
        <w:rPr>
          <w:rFonts w:hint="eastAsia" w:ascii="Times New Roman" w:hAnsi="Times New Roman"/>
          <w:b/>
          <w:sz w:val="24"/>
          <w:szCs w:val="24"/>
        </w:rPr>
        <w:t xml:space="preserve"> macrophages toward M2 phenotype through STAT-3.</w:t>
      </w:r>
    </w:p>
    <w:p w14:paraId="1E6CC771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A, B. QPCR testing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of IL-10, and TGF-β expression upo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n THP-1 co-cultured with FUOM-shc+CXCL13-oe treatment glioma cells (T98G, U251) (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5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).</w:t>
      </w:r>
    </w:p>
    <w:p w14:paraId="07CB1421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C, D. QPCR testing of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IL-10, and TGF-β expression upo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n BMDMs co-cultured with FUOM-shc+CXCL13-oe treatment glioma cells (T98G, U251) (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1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).</w:t>
      </w:r>
    </w:p>
    <w:p w14:paraId="14CFF801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E. QPCR testing of macrophage M1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polarizatio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regulator upon BMDMs co-cultured with FUOM-shc+CXCL13-oe treatment glioma cells (T98G, U251) (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).</w:t>
      </w:r>
    </w:p>
    <w:p w14:paraId="4094F519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F-H. QPCR testing of macrophage M2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polarizatio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regulators upon BMDMs co-cultured with FUOM-shc+CXCL13-oe treatment glioma cells (T98G, U251) (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,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**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***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</w:rPr>
        <w:t xml:space="preserve">P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&lt;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0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.0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5).</w:t>
      </w:r>
    </w:p>
    <w:p w14:paraId="2ED75C11">
      <w:pPr>
        <w:autoSpaceDE w:val="0"/>
        <w:autoSpaceDN w:val="0"/>
        <w:adjustRightInd w:val="0"/>
        <w:jc w:val="left"/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sdt>
        <w:sdtPr>
          <w:id w:val="1728636285"/>
        </w:sdtPr>
        <w:sdtContent>
          <w:p w14:paraId="162FC31A">
            <w:pPr>
              <w:pStyle w:val="2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849BB0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07319"/>
    <w:rsid w:val="25F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11:23:00Z</dcterms:created>
  <dc:creator>陆冰</dc:creator>
  <cp:lastModifiedBy>陆冰</cp:lastModifiedBy>
  <dcterms:modified xsi:type="dcterms:W3CDTF">2026-03-17T11:2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0892441F49B405D9FA9BB5254F2B01C_11</vt:lpwstr>
  </property>
  <property fmtid="{D5CDD505-2E9C-101B-9397-08002B2CF9AE}" pid="4" name="KSOTemplateDocerSaveRecord">
    <vt:lpwstr>eyJoZGlkIjoiYzcxMDY5ZGVlYjdhMTRlZGI2M2RhZDEwNzJjMmZkZTIiLCJ1c2VySWQiOiIxNjI2MjY0MjkyIn0=</vt:lpwstr>
  </property>
</Properties>
</file>